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CC905" w14:textId="77777777" w:rsidR="00B1418F" w:rsidRPr="00D15B8F" w:rsidRDefault="00B1418F" w:rsidP="00B1418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Pr="00D15B8F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>
        <w:rPr>
          <w:rFonts w:ascii="Times New Roman" w:hAnsi="Times New Roman" w:cs="Times New Roman"/>
          <w:b/>
          <w:bCs/>
          <w:sz w:val="24"/>
          <w:szCs w:val="24"/>
        </w:rPr>
        <w:t>Predictors of 30-day MA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9"/>
        <w:gridCol w:w="1562"/>
        <w:gridCol w:w="1548"/>
        <w:gridCol w:w="1561"/>
      </w:tblGrid>
      <w:tr w:rsidR="00B1418F" w:rsidRPr="00D15B8F" w14:paraId="18C0A6DA" w14:textId="77777777" w:rsidTr="006831F3">
        <w:tc>
          <w:tcPr>
            <w:tcW w:w="4409" w:type="dxa"/>
            <w:shd w:val="clear" w:color="auto" w:fill="D9D9D9" w:themeFill="background1" w:themeFillShade="D9"/>
          </w:tcPr>
          <w:p w14:paraId="60D8BB0D" w14:textId="77777777" w:rsidR="00B1418F" w:rsidRPr="00D15B8F" w:rsidRDefault="00B1418F" w:rsidP="006831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5B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562" w:type="dxa"/>
            <w:shd w:val="clear" w:color="auto" w:fill="D9D9D9" w:themeFill="background1" w:themeFillShade="D9"/>
          </w:tcPr>
          <w:p w14:paraId="758CD3D6" w14:textId="77777777" w:rsidR="00B1418F" w:rsidRPr="00D15B8F" w:rsidRDefault="00B1418F" w:rsidP="006831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36A7AB15" w14:textId="77777777" w:rsidR="00B1418F" w:rsidRDefault="00B1418F" w:rsidP="006831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561" w:type="dxa"/>
            <w:shd w:val="clear" w:color="auto" w:fill="D9D9D9" w:themeFill="background1" w:themeFillShade="D9"/>
          </w:tcPr>
          <w:p w14:paraId="595B25A9" w14:textId="77777777" w:rsidR="00B1418F" w:rsidRDefault="00B1418F" w:rsidP="006831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B1418F" w:rsidRPr="00D15B8F" w14:paraId="0A9A90CC" w14:textId="77777777" w:rsidTr="006831F3">
        <w:tc>
          <w:tcPr>
            <w:tcW w:w="4409" w:type="dxa"/>
          </w:tcPr>
          <w:p w14:paraId="31CDC699" w14:textId="77777777" w:rsidR="00B1418F" w:rsidRPr="00B26822" w:rsidRDefault="00B1418F" w:rsidP="006831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8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e</w:t>
            </w:r>
            <w:r w:rsidRPr="00B268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odel</w:t>
            </w:r>
          </w:p>
        </w:tc>
        <w:tc>
          <w:tcPr>
            <w:tcW w:w="1562" w:type="dxa"/>
          </w:tcPr>
          <w:p w14:paraId="3E48A769" w14:textId="77777777" w:rsidR="00B1418F" w:rsidRPr="00EB2BB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</w:tcPr>
          <w:p w14:paraId="044B3A18" w14:textId="77777777" w:rsidR="00B1418F" w:rsidRPr="00EB2BB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</w:tcPr>
          <w:p w14:paraId="5500611E" w14:textId="77777777" w:rsidR="00B1418F" w:rsidRPr="00EB2BB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418F" w:rsidRPr="00D15B8F" w14:paraId="4D882127" w14:textId="77777777" w:rsidTr="006831F3">
        <w:tc>
          <w:tcPr>
            <w:tcW w:w="4409" w:type="dxa"/>
          </w:tcPr>
          <w:p w14:paraId="66B18DDE" w14:textId="77777777" w:rsidR="00B1418F" w:rsidRPr="00EB2BB2" w:rsidRDefault="00B1418F" w:rsidP="00683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D presentation</w:t>
            </w:r>
          </w:p>
        </w:tc>
        <w:tc>
          <w:tcPr>
            <w:tcW w:w="1562" w:type="dxa"/>
          </w:tcPr>
          <w:p w14:paraId="449C5A7C" w14:textId="77777777" w:rsidR="00B1418F" w:rsidRPr="00EB2BB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</w:tcPr>
          <w:p w14:paraId="3D4822E9" w14:textId="77777777" w:rsidR="00B1418F" w:rsidRPr="00EB2BB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</w:tcPr>
          <w:p w14:paraId="137012A6" w14:textId="77777777" w:rsidR="00B1418F" w:rsidRPr="00EB2BB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418F" w:rsidRPr="00D15B8F" w14:paraId="36B4FDBC" w14:textId="77777777" w:rsidTr="006831F3">
        <w:tc>
          <w:tcPr>
            <w:tcW w:w="4409" w:type="dxa"/>
          </w:tcPr>
          <w:p w14:paraId="7A6CAD81" w14:textId="77777777" w:rsidR="00B1418F" w:rsidRPr="00EB2BB2" w:rsidRDefault="00B1418F" w:rsidP="00683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Troponin-positive MI vs. stable</w:t>
            </w:r>
          </w:p>
        </w:tc>
        <w:tc>
          <w:tcPr>
            <w:tcW w:w="1562" w:type="dxa"/>
          </w:tcPr>
          <w:p w14:paraId="364933FC" w14:textId="77777777" w:rsidR="00B1418F" w:rsidRPr="00EB2BB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548" w:type="dxa"/>
          </w:tcPr>
          <w:p w14:paraId="315C29C8" w14:textId="77777777" w:rsidR="00B1418F" w:rsidRPr="00EB2BB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, 87.8</w:t>
            </w:r>
          </w:p>
        </w:tc>
        <w:tc>
          <w:tcPr>
            <w:tcW w:w="1561" w:type="dxa"/>
          </w:tcPr>
          <w:p w14:paraId="37BBB253" w14:textId="77777777" w:rsidR="00B1418F" w:rsidRPr="00EB2BB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B1418F" w:rsidRPr="00D15B8F" w14:paraId="7EA25910" w14:textId="77777777" w:rsidTr="006831F3">
        <w:tc>
          <w:tcPr>
            <w:tcW w:w="4409" w:type="dxa"/>
          </w:tcPr>
          <w:p w14:paraId="5876D822" w14:textId="77777777" w:rsidR="00B1418F" w:rsidRPr="00EB2BB2" w:rsidRDefault="00B1418F" w:rsidP="00683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Unstable angina vs. stable</w:t>
            </w:r>
          </w:p>
        </w:tc>
        <w:tc>
          <w:tcPr>
            <w:tcW w:w="1562" w:type="dxa"/>
          </w:tcPr>
          <w:p w14:paraId="624E6B17" w14:textId="77777777" w:rsidR="00B1418F" w:rsidRPr="00EB2BB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</w:tc>
        <w:tc>
          <w:tcPr>
            <w:tcW w:w="1548" w:type="dxa"/>
          </w:tcPr>
          <w:p w14:paraId="756F29EB" w14:textId="77777777" w:rsidR="00B1418F" w:rsidRPr="00EB2BB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, 50.7</w:t>
            </w:r>
          </w:p>
        </w:tc>
        <w:tc>
          <w:tcPr>
            <w:tcW w:w="1561" w:type="dxa"/>
          </w:tcPr>
          <w:p w14:paraId="44A81109" w14:textId="77777777" w:rsidR="00B1418F" w:rsidRPr="00EB2BB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B1418F" w:rsidRPr="00D15B8F" w14:paraId="31BEEDCC" w14:textId="77777777" w:rsidTr="006831F3">
        <w:tc>
          <w:tcPr>
            <w:tcW w:w="4409" w:type="dxa"/>
          </w:tcPr>
          <w:p w14:paraId="353FB000" w14:textId="77777777" w:rsidR="00B1418F" w:rsidRPr="00EB2BB2" w:rsidRDefault="00B1418F" w:rsidP="00683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CHF, yes vs. no</w:t>
            </w:r>
          </w:p>
        </w:tc>
        <w:tc>
          <w:tcPr>
            <w:tcW w:w="1562" w:type="dxa"/>
          </w:tcPr>
          <w:p w14:paraId="674FCD22" w14:textId="77777777" w:rsidR="00B1418F" w:rsidRPr="00EB2BB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1548" w:type="dxa"/>
          </w:tcPr>
          <w:p w14:paraId="7B7D8915" w14:textId="77777777" w:rsidR="00B1418F" w:rsidRPr="00EB2BB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, 11.6</w:t>
            </w:r>
          </w:p>
        </w:tc>
        <w:tc>
          <w:tcPr>
            <w:tcW w:w="1561" w:type="dxa"/>
          </w:tcPr>
          <w:p w14:paraId="1A00F4E0" w14:textId="77777777" w:rsidR="00B1418F" w:rsidRPr="00EB2BB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B1418F" w:rsidRPr="00D15B8F" w14:paraId="66A2DEB9" w14:textId="77777777" w:rsidTr="006831F3">
        <w:tc>
          <w:tcPr>
            <w:tcW w:w="4409" w:type="dxa"/>
          </w:tcPr>
          <w:p w14:paraId="04B57C56" w14:textId="77777777" w:rsidR="00B1418F" w:rsidRPr="00EB2BB2" w:rsidRDefault="00B1418F" w:rsidP="00683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F, yes vs. no</w:t>
            </w:r>
          </w:p>
        </w:tc>
        <w:tc>
          <w:tcPr>
            <w:tcW w:w="1562" w:type="dxa"/>
          </w:tcPr>
          <w:p w14:paraId="416F9ED2" w14:textId="77777777" w:rsidR="00B1418F" w:rsidRPr="00EB2BB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1548" w:type="dxa"/>
          </w:tcPr>
          <w:p w14:paraId="722CC53D" w14:textId="77777777" w:rsidR="00B1418F" w:rsidRPr="00EB2BB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, 13.2</w:t>
            </w:r>
          </w:p>
        </w:tc>
        <w:tc>
          <w:tcPr>
            <w:tcW w:w="1561" w:type="dxa"/>
          </w:tcPr>
          <w:p w14:paraId="3A97A507" w14:textId="77777777" w:rsidR="00B1418F" w:rsidRPr="00EB2BB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B1418F" w:rsidRPr="00D15B8F" w14:paraId="7610AF60" w14:textId="77777777" w:rsidTr="006831F3">
        <w:tc>
          <w:tcPr>
            <w:tcW w:w="4409" w:type="dxa"/>
          </w:tcPr>
          <w:p w14:paraId="11474F9A" w14:textId="77777777" w:rsidR="00B1418F" w:rsidRPr="00EB2BB2" w:rsidRDefault="00B1418F" w:rsidP="00683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lung disease, yes vs. no</w:t>
            </w:r>
          </w:p>
        </w:tc>
        <w:tc>
          <w:tcPr>
            <w:tcW w:w="1562" w:type="dxa"/>
          </w:tcPr>
          <w:p w14:paraId="77C58C1A" w14:textId="77777777" w:rsidR="00B1418F" w:rsidRPr="00EB2BB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1548" w:type="dxa"/>
          </w:tcPr>
          <w:p w14:paraId="709CB462" w14:textId="77777777" w:rsidR="00B1418F" w:rsidRPr="00EB2BB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, 9.36</w:t>
            </w:r>
          </w:p>
        </w:tc>
        <w:tc>
          <w:tcPr>
            <w:tcW w:w="1561" w:type="dxa"/>
          </w:tcPr>
          <w:p w14:paraId="46C10604" w14:textId="77777777" w:rsidR="00B1418F" w:rsidRPr="00EB2BB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B1418F" w:rsidRPr="00D15B8F" w14:paraId="2D268826" w14:textId="77777777" w:rsidTr="006831F3">
        <w:tc>
          <w:tcPr>
            <w:tcW w:w="4409" w:type="dxa"/>
          </w:tcPr>
          <w:p w14:paraId="7924F39A" w14:textId="77777777" w:rsidR="00B1418F" w:rsidRPr="00EB2BB2" w:rsidRDefault="00B1418F" w:rsidP="00683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kidney disease, yes vs. no</w:t>
            </w:r>
          </w:p>
        </w:tc>
        <w:tc>
          <w:tcPr>
            <w:tcW w:w="1562" w:type="dxa"/>
          </w:tcPr>
          <w:p w14:paraId="19A2535C" w14:textId="77777777" w:rsidR="00B1418F" w:rsidRPr="00EB2BB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1548" w:type="dxa"/>
          </w:tcPr>
          <w:p w14:paraId="0364A001" w14:textId="77777777" w:rsidR="00B1418F" w:rsidRPr="00EB2BB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, 8.93</w:t>
            </w:r>
          </w:p>
        </w:tc>
        <w:tc>
          <w:tcPr>
            <w:tcW w:w="1561" w:type="dxa"/>
          </w:tcPr>
          <w:p w14:paraId="465B06F4" w14:textId="77777777" w:rsidR="00B1418F" w:rsidRPr="00EB2BB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B1418F" w:rsidRPr="00D15B8F" w14:paraId="39967946" w14:textId="77777777" w:rsidTr="006831F3">
        <w:tc>
          <w:tcPr>
            <w:tcW w:w="4409" w:type="dxa"/>
          </w:tcPr>
          <w:p w14:paraId="3A41D48D" w14:textId="77777777" w:rsidR="00B1418F" w:rsidRPr="00EB2BB2" w:rsidRDefault="00B1418F" w:rsidP="00683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gical turndown, yes vs. no</w:t>
            </w:r>
          </w:p>
        </w:tc>
        <w:tc>
          <w:tcPr>
            <w:tcW w:w="1562" w:type="dxa"/>
          </w:tcPr>
          <w:p w14:paraId="0A83E849" w14:textId="77777777" w:rsidR="00B1418F" w:rsidRPr="00EB2BB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1548" w:type="dxa"/>
          </w:tcPr>
          <w:p w14:paraId="017301CE" w14:textId="77777777" w:rsidR="00B1418F" w:rsidRPr="00EB2BB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, 19.5</w:t>
            </w:r>
          </w:p>
        </w:tc>
        <w:tc>
          <w:tcPr>
            <w:tcW w:w="1561" w:type="dxa"/>
          </w:tcPr>
          <w:p w14:paraId="3418E1AD" w14:textId="77777777" w:rsidR="00B1418F" w:rsidRPr="00EB2BB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B1418F" w:rsidRPr="00D15B8F" w14:paraId="539CF60F" w14:textId="77777777" w:rsidTr="006831F3">
        <w:tc>
          <w:tcPr>
            <w:tcW w:w="4409" w:type="dxa"/>
          </w:tcPr>
          <w:p w14:paraId="5CB74616" w14:textId="77777777" w:rsidR="00B1418F" w:rsidRDefault="00B1418F" w:rsidP="00683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TAX II score, per 1-point increase</w:t>
            </w:r>
          </w:p>
        </w:tc>
        <w:tc>
          <w:tcPr>
            <w:tcW w:w="1562" w:type="dxa"/>
          </w:tcPr>
          <w:p w14:paraId="7E089F71" w14:textId="77777777" w:rsidR="00B1418F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548" w:type="dxa"/>
          </w:tcPr>
          <w:p w14:paraId="2BD9B002" w14:textId="77777777" w:rsidR="00B1418F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, 1.19</w:t>
            </w:r>
          </w:p>
        </w:tc>
        <w:tc>
          <w:tcPr>
            <w:tcW w:w="1561" w:type="dxa"/>
          </w:tcPr>
          <w:p w14:paraId="5941FD3D" w14:textId="77777777" w:rsidR="00B1418F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B1418F" w:rsidRPr="00D15B8F" w14:paraId="598C5833" w14:textId="77777777" w:rsidTr="006831F3">
        <w:tc>
          <w:tcPr>
            <w:tcW w:w="4409" w:type="dxa"/>
          </w:tcPr>
          <w:p w14:paraId="479882AD" w14:textId="77777777" w:rsidR="00B1418F" w:rsidRPr="00351CF0" w:rsidRDefault="00B1418F" w:rsidP="00683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1CF0">
              <w:rPr>
                <w:rFonts w:ascii="Times New Roman" w:hAnsi="Times New Roman" w:cs="Times New Roman"/>
                <w:sz w:val="24"/>
                <w:szCs w:val="24"/>
              </w:rPr>
              <w:t>Mechanical circulatory support, yes vs. no</w:t>
            </w:r>
          </w:p>
        </w:tc>
        <w:tc>
          <w:tcPr>
            <w:tcW w:w="1562" w:type="dxa"/>
          </w:tcPr>
          <w:p w14:paraId="40DA0FE6" w14:textId="77777777" w:rsidR="00B1418F" w:rsidRPr="00351CF0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548" w:type="dxa"/>
          </w:tcPr>
          <w:p w14:paraId="08A0B75C" w14:textId="77777777" w:rsidR="00B1418F" w:rsidRPr="00351CF0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, 6.19</w:t>
            </w:r>
          </w:p>
        </w:tc>
        <w:tc>
          <w:tcPr>
            <w:tcW w:w="1561" w:type="dxa"/>
          </w:tcPr>
          <w:p w14:paraId="18A6FEDE" w14:textId="77777777" w:rsidR="00B1418F" w:rsidRPr="00351CF0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B1418F" w:rsidRPr="00D15B8F" w14:paraId="74DA55F5" w14:textId="77777777" w:rsidTr="006831F3">
        <w:tc>
          <w:tcPr>
            <w:tcW w:w="4409" w:type="dxa"/>
          </w:tcPr>
          <w:p w14:paraId="7820764A" w14:textId="77777777" w:rsidR="00B1418F" w:rsidRPr="00351CF0" w:rsidRDefault="00B1418F" w:rsidP="00683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1CF0">
              <w:rPr>
                <w:rFonts w:ascii="Times New Roman" w:hAnsi="Times New Roman" w:cs="Times New Roman"/>
                <w:sz w:val="24"/>
                <w:szCs w:val="24"/>
              </w:rPr>
              <w:t>Diabetes mellitus, yes vs. no</w:t>
            </w:r>
          </w:p>
        </w:tc>
        <w:tc>
          <w:tcPr>
            <w:tcW w:w="1562" w:type="dxa"/>
          </w:tcPr>
          <w:p w14:paraId="1066E5F4" w14:textId="77777777" w:rsidR="00B1418F" w:rsidRPr="00351CF0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CF0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548" w:type="dxa"/>
          </w:tcPr>
          <w:p w14:paraId="569078DD" w14:textId="77777777" w:rsidR="00B1418F" w:rsidRPr="00351CF0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CF0">
              <w:rPr>
                <w:rFonts w:ascii="Times New Roman" w:hAnsi="Times New Roman" w:cs="Times New Roman"/>
                <w:sz w:val="24"/>
                <w:szCs w:val="24"/>
              </w:rPr>
              <w:t>0.73, 6.07</w:t>
            </w:r>
          </w:p>
        </w:tc>
        <w:tc>
          <w:tcPr>
            <w:tcW w:w="1561" w:type="dxa"/>
          </w:tcPr>
          <w:p w14:paraId="7F798B1A" w14:textId="77777777" w:rsidR="00B1418F" w:rsidRPr="00351CF0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CF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B1418F" w:rsidRPr="00D15B8F" w14:paraId="0631627D" w14:textId="77777777" w:rsidTr="006831F3">
        <w:tc>
          <w:tcPr>
            <w:tcW w:w="4409" w:type="dxa"/>
          </w:tcPr>
          <w:p w14:paraId="77209F65" w14:textId="77777777" w:rsidR="00B1418F" w:rsidRDefault="00B1418F" w:rsidP="00683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main bifurcation lesion, no vs. yes</w:t>
            </w:r>
          </w:p>
        </w:tc>
        <w:tc>
          <w:tcPr>
            <w:tcW w:w="1562" w:type="dxa"/>
          </w:tcPr>
          <w:p w14:paraId="398FEE96" w14:textId="77777777" w:rsidR="00B1418F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548" w:type="dxa"/>
          </w:tcPr>
          <w:p w14:paraId="61C0C4EF" w14:textId="77777777" w:rsidR="00B1418F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, 6.21</w:t>
            </w:r>
          </w:p>
        </w:tc>
        <w:tc>
          <w:tcPr>
            <w:tcW w:w="1561" w:type="dxa"/>
          </w:tcPr>
          <w:p w14:paraId="3B4FF9DD" w14:textId="77777777" w:rsidR="00B1418F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B1418F" w:rsidRPr="00D15B8F" w14:paraId="08485EEB" w14:textId="77777777" w:rsidTr="006831F3">
        <w:tc>
          <w:tcPr>
            <w:tcW w:w="4409" w:type="dxa"/>
          </w:tcPr>
          <w:p w14:paraId="2F9C08AA" w14:textId="77777777" w:rsidR="00B1418F" w:rsidRPr="00EB2BB2" w:rsidRDefault="00B1418F" w:rsidP="00683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ious MI, yes vs. no</w:t>
            </w:r>
          </w:p>
        </w:tc>
        <w:tc>
          <w:tcPr>
            <w:tcW w:w="1562" w:type="dxa"/>
          </w:tcPr>
          <w:p w14:paraId="10051E87" w14:textId="77777777" w:rsidR="00B1418F" w:rsidRPr="00EB2BB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548" w:type="dxa"/>
          </w:tcPr>
          <w:p w14:paraId="2F70E06F" w14:textId="77777777" w:rsidR="00B1418F" w:rsidRPr="00EB2BB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, 4.80</w:t>
            </w:r>
          </w:p>
        </w:tc>
        <w:tc>
          <w:tcPr>
            <w:tcW w:w="1561" w:type="dxa"/>
          </w:tcPr>
          <w:p w14:paraId="185ECF6E" w14:textId="77777777" w:rsidR="00B1418F" w:rsidRPr="00EB2BB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B1418F" w:rsidRPr="00D15B8F" w14:paraId="3E030E17" w14:textId="77777777" w:rsidTr="006831F3">
        <w:tc>
          <w:tcPr>
            <w:tcW w:w="4409" w:type="dxa"/>
          </w:tcPr>
          <w:p w14:paraId="5B6E1A70" w14:textId="77777777" w:rsidR="00B1418F" w:rsidRDefault="00B1418F" w:rsidP="00683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mal stent area, per 1 mm</w:t>
            </w:r>
            <w:r w:rsidRPr="00170C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crease</w:t>
            </w:r>
          </w:p>
        </w:tc>
        <w:tc>
          <w:tcPr>
            <w:tcW w:w="1562" w:type="dxa"/>
          </w:tcPr>
          <w:p w14:paraId="29F915F4" w14:textId="77777777" w:rsidR="00B1418F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548" w:type="dxa"/>
          </w:tcPr>
          <w:p w14:paraId="53CBEE42" w14:textId="77777777" w:rsidR="00B1418F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, 1.39</w:t>
            </w:r>
          </w:p>
        </w:tc>
        <w:tc>
          <w:tcPr>
            <w:tcW w:w="1561" w:type="dxa"/>
          </w:tcPr>
          <w:p w14:paraId="518031CB" w14:textId="77777777" w:rsidR="00B1418F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B1418F" w:rsidRPr="00D15B8F" w14:paraId="47D6A37C" w14:textId="77777777" w:rsidTr="006831F3">
        <w:tc>
          <w:tcPr>
            <w:tcW w:w="4409" w:type="dxa"/>
          </w:tcPr>
          <w:p w14:paraId="16405DED" w14:textId="77777777" w:rsidR="00B1418F" w:rsidRDefault="00B1418F" w:rsidP="00683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TAX I score, per 1-point increase</w:t>
            </w:r>
          </w:p>
        </w:tc>
        <w:tc>
          <w:tcPr>
            <w:tcW w:w="1562" w:type="dxa"/>
          </w:tcPr>
          <w:p w14:paraId="3E601135" w14:textId="77777777" w:rsidR="00B1418F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548" w:type="dxa"/>
          </w:tcPr>
          <w:p w14:paraId="0680FC5E" w14:textId="77777777" w:rsidR="00B1418F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, 1.16</w:t>
            </w:r>
          </w:p>
        </w:tc>
        <w:tc>
          <w:tcPr>
            <w:tcW w:w="1561" w:type="dxa"/>
          </w:tcPr>
          <w:p w14:paraId="1D5E5B05" w14:textId="77777777" w:rsidR="00B1418F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B1418F" w:rsidRPr="00D15B8F" w14:paraId="49917024" w14:textId="77777777" w:rsidTr="006831F3">
        <w:tc>
          <w:tcPr>
            <w:tcW w:w="4409" w:type="dxa"/>
          </w:tcPr>
          <w:p w14:paraId="104AAFA1" w14:textId="77777777" w:rsidR="00B1418F" w:rsidRDefault="00B1418F" w:rsidP="00683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cted left main disease, no vs. yes</w:t>
            </w:r>
          </w:p>
        </w:tc>
        <w:tc>
          <w:tcPr>
            <w:tcW w:w="1562" w:type="dxa"/>
          </w:tcPr>
          <w:p w14:paraId="1C407654" w14:textId="77777777" w:rsidR="00B1418F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548" w:type="dxa"/>
          </w:tcPr>
          <w:p w14:paraId="700828E3" w14:textId="77777777" w:rsidR="00B1418F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, 5.88</w:t>
            </w:r>
          </w:p>
        </w:tc>
        <w:tc>
          <w:tcPr>
            <w:tcW w:w="1561" w:type="dxa"/>
          </w:tcPr>
          <w:p w14:paraId="04158B66" w14:textId="77777777" w:rsidR="00B1418F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B1418F" w:rsidRPr="00D15B8F" w14:paraId="3FC1E206" w14:textId="77777777" w:rsidTr="006831F3">
        <w:tc>
          <w:tcPr>
            <w:tcW w:w="4409" w:type="dxa"/>
          </w:tcPr>
          <w:p w14:paraId="6B87F5BC" w14:textId="77777777" w:rsidR="00B1418F" w:rsidRDefault="00B1418F" w:rsidP="00683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herectomy, no vs. yes</w:t>
            </w:r>
          </w:p>
        </w:tc>
        <w:tc>
          <w:tcPr>
            <w:tcW w:w="1562" w:type="dxa"/>
          </w:tcPr>
          <w:p w14:paraId="59EB1346" w14:textId="77777777" w:rsidR="00B1418F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548" w:type="dxa"/>
          </w:tcPr>
          <w:p w14:paraId="2A4F4683" w14:textId="77777777" w:rsidR="00B1418F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, 7.25</w:t>
            </w:r>
          </w:p>
        </w:tc>
        <w:tc>
          <w:tcPr>
            <w:tcW w:w="1561" w:type="dxa"/>
          </w:tcPr>
          <w:p w14:paraId="3E50E083" w14:textId="77777777" w:rsidR="00B1418F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B1418F" w:rsidRPr="00D15B8F" w14:paraId="36E3E19C" w14:textId="77777777" w:rsidTr="006831F3">
        <w:tc>
          <w:tcPr>
            <w:tcW w:w="4409" w:type="dxa"/>
          </w:tcPr>
          <w:p w14:paraId="0C08D141" w14:textId="77777777" w:rsidR="00B1418F" w:rsidRPr="00EB2BB2" w:rsidRDefault="00B1418F" w:rsidP="00683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, female vs. male</w:t>
            </w:r>
          </w:p>
        </w:tc>
        <w:tc>
          <w:tcPr>
            <w:tcW w:w="1562" w:type="dxa"/>
          </w:tcPr>
          <w:p w14:paraId="4950729E" w14:textId="77777777" w:rsidR="00B1418F" w:rsidRPr="00EB2BB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548" w:type="dxa"/>
          </w:tcPr>
          <w:p w14:paraId="2E4A0698" w14:textId="77777777" w:rsidR="00B1418F" w:rsidRPr="00EB2BB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, 3.55</w:t>
            </w:r>
          </w:p>
        </w:tc>
        <w:tc>
          <w:tcPr>
            <w:tcW w:w="1561" w:type="dxa"/>
          </w:tcPr>
          <w:p w14:paraId="68EBBDF9" w14:textId="77777777" w:rsidR="00B1418F" w:rsidRPr="00EB2BB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B1418F" w:rsidRPr="00D15B8F" w14:paraId="6B664D7E" w14:textId="77777777" w:rsidTr="006831F3">
        <w:tc>
          <w:tcPr>
            <w:tcW w:w="4409" w:type="dxa"/>
          </w:tcPr>
          <w:p w14:paraId="5F52E394" w14:textId="77777777" w:rsidR="00B1418F" w:rsidRPr="00EB2BB2" w:rsidRDefault="00B1418F" w:rsidP="00683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BB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er 5-yr increase</w:t>
            </w:r>
          </w:p>
        </w:tc>
        <w:tc>
          <w:tcPr>
            <w:tcW w:w="1562" w:type="dxa"/>
          </w:tcPr>
          <w:p w14:paraId="09F190AA" w14:textId="77777777" w:rsidR="00B1418F" w:rsidRPr="00EB2BB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548" w:type="dxa"/>
          </w:tcPr>
          <w:p w14:paraId="134792D1" w14:textId="77777777" w:rsidR="00B1418F" w:rsidRPr="00EB2BB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, 1.39</w:t>
            </w:r>
          </w:p>
        </w:tc>
        <w:tc>
          <w:tcPr>
            <w:tcW w:w="1561" w:type="dxa"/>
          </w:tcPr>
          <w:p w14:paraId="3BD81339" w14:textId="77777777" w:rsidR="00B1418F" w:rsidRPr="00EB2BB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B1418F" w:rsidRPr="00D15B8F" w14:paraId="2A1B40ED" w14:textId="77777777" w:rsidTr="006831F3">
        <w:tc>
          <w:tcPr>
            <w:tcW w:w="4409" w:type="dxa"/>
          </w:tcPr>
          <w:p w14:paraId="4EB7C82B" w14:textId="77777777" w:rsidR="00B1418F" w:rsidRPr="00EB2BB2" w:rsidRDefault="00B1418F" w:rsidP="00683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</w:t>
            </w:r>
            <w:r w:rsidRPr="00B268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e</w:t>
            </w:r>
            <w:r w:rsidRPr="00B268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odel</w:t>
            </w:r>
          </w:p>
        </w:tc>
        <w:tc>
          <w:tcPr>
            <w:tcW w:w="1562" w:type="dxa"/>
          </w:tcPr>
          <w:p w14:paraId="7B86FAF3" w14:textId="77777777" w:rsidR="00B1418F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</w:tcPr>
          <w:p w14:paraId="04563A9C" w14:textId="77777777" w:rsidR="00B1418F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</w:tcPr>
          <w:p w14:paraId="7B132FBC" w14:textId="77777777" w:rsidR="00B1418F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418F" w:rsidRPr="00D15B8F" w14:paraId="4D9D383F" w14:textId="77777777" w:rsidTr="006831F3">
        <w:tc>
          <w:tcPr>
            <w:tcW w:w="4409" w:type="dxa"/>
          </w:tcPr>
          <w:p w14:paraId="729680DD" w14:textId="77777777" w:rsidR="00B1418F" w:rsidRPr="00B26822" w:rsidRDefault="00B1418F" w:rsidP="00683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D presentation</w:t>
            </w:r>
          </w:p>
        </w:tc>
        <w:tc>
          <w:tcPr>
            <w:tcW w:w="1562" w:type="dxa"/>
          </w:tcPr>
          <w:p w14:paraId="12DA840A" w14:textId="77777777" w:rsidR="00B1418F" w:rsidRPr="00B2682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</w:tcPr>
          <w:p w14:paraId="640840E2" w14:textId="77777777" w:rsidR="00B1418F" w:rsidRPr="00B2682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</w:tcPr>
          <w:p w14:paraId="2BAE025B" w14:textId="77777777" w:rsidR="00B1418F" w:rsidRPr="00B2682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418F" w:rsidRPr="00D15B8F" w14:paraId="79BD6452" w14:textId="77777777" w:rsidTr="006831F3">
        <w:tc>
          <w:tcPr>
            <w:tcW w:w="4409" w:type="dxa"/>
          </w:tcPr>
          <w:p w14:paraId="2383A4E7" w14:textId="77777777" w:rsidR="00B1418F" w:rsidRPr="00B26822" w:rsidRDefault="00B1418F" w:rsidP="00683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Troponin-positive MI vs. stable</w:t>
            </w:r>
          </w:p>
        </w:tc>
        <w:tc>
          <w:tcPr>
            <w:tcW w:w="1562" w:type="dxa"/>
          </w:tcPr>
          <w:p w14:paraId="0C59E77F" w14:textId="77777777" w:rsidR="00B1418F" w:rsidRPr="00B2682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548" w:type="dxa"/>
          </w:tcPr>
          <w:p w14:paraId="7012A1BD" w14:textId="77777777" w:rsidR="00B1418F" w:rsidRPr="00B2682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, 87.8</w:t>
            </w:r>
          </w:p>
        </w:tc>
        <w:tc>
          <w:tcPr>
            <w:tcW w:w="1561" w:type="dxa"/>
          </w:tcPr>
          <w:p w14:paraId="15D3CF1E" w14:textId="77777777" w:rsidR="00B1418F" w:rsidRPr="00B2682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B1418F" w:rsidRPr="00D15B8F" w14:paraId="68141014" w14:textId="77777777" w:rsidTr="006831F3">
        <w:tc>
          <w:tcPr>
            <w:tcW w:w="4409" w:type="dxa"/>
          </w:tcPr>
          <w:p w14:paraId="71BEA75B" w14:textId="77777777" w:rsidR="00B1418F" w:rsidRPr="00B26822" w:rsidRDefault="00B1418F" w:rsidP="00683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Unstable angina vs. stable</w:t>
            </w:r>
          </w:p>
        </w:tc>
        <w:tc>
          <w:tcPr>
            <w:tcW w:w="1562" w:type="dxa"/>
          </w:tcPr>
          <w:p w14:paraId="3A273AC8" w14:textId="77777777" w:rsidR="00B1418F" w:rsidRPr="00B2682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</w:tc>
        <w:tc>
          <w:tcPr>
            <w:tcW w:w="1548" w:type="dxa"/>
          </w:tcPr>
          <w:p w14:paraId="0E06D3B7" w14:textId="77777777" w:rsidR="00B1418F" w:rsidRPr="00B2682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, 50.7</w:t>
            </w:r>
          </w:p>
        </w:tc>
        <w:tc>
          <w:tcPr>
            <w:tcW w:w="1561" w:type="dxa"/>
          </w:tcPr>
          <w:p w14:paraId="36F4CAC7" w14:textId="77777777" w:rsidR="00B1418F" w:rsidRPr="00B26822" w:rsidRDefault="00B1418F" w:rsidP="00683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</w:tbl>
    <w:p w14:paraId="2BB0B91E" w14:textId="36896432" w:rsidR="009D482D" w:rsidRPr="00B1418F" w:rsidRDefault="00B1418F">
      <w:pPr>
        <w:rPr>
          <w:rFonts w:ascii="Times New Roman" w:hAnsi="Times New Roman" w:cs="Times New Roman"/>
          <w:sz w:val="24"/>
          <w:szCs w:val="24"/>
        </w:rPr>
      </w:pPr>
      <w:r w:rsidRPr="00B000BD">
        <w:rPr>
          <w:rFonts w:ascii="Times New Roman" w:hAnsi="Times New Roman" w:cs="Times New Roman"/>
          <w:sz w:val="24"/>
          <w:szCs w:val="24"/>
        </w:rPr>
        <w:t xml:space="preserve">CAD, coronary artery disease; CHF, congestive heart failure; </w:t>
      </w:r>
      <w:r w:rsidRPr="00314A0E">
        <w:rPr>
          <w:rFonts w:ascii="Times New Roman" w:hAnsi="Times New Roman" w:cs="Times New Roman"/>
          <w:sz w:val="24"/>
          <w:szCs w:val="24"/>
        </w:rPr>
        <w:t>MACE, major adverse c</w:t>
      </w:r>
      <w:r>
        <w:rPr>
          <w:rFonts w:ascii="Times New Roman" w:hAnsi="Times New Roman" w:cs="Times New Roman"/>
          <w:sz w:val="24"/>
          <w:szCs w:val="24"/>
        </w:rPr>
        <w:t xml:space="preserve">ardiac </w:t>
      </w:r>
      <w:r w:rsidRPr="00314A0E">
        <w:rPr>
          <w:rFonts w:ascii="Times New Roman" w:hAnsi="Times New Roman" w:cs="Times New Roman"/>
          <w:sz w:val="24"/>
          <w:szCs w:val="24"/>
        </w:rPr>
        <w:t xml:space="preserve">event; </w:t>
      </w:r>
      <w:r w:rsidRPr="00B000BD">
        <w:rPr>
          <w:rFonts w:ascii="Times New Roman" w:hAnsi="Times New Roman" w:cs="Times New Roman"/>
          <w:sz w:val="24"/>
          <w:szCs w:val="24"/>
        </w:rPr>
        <w:t>MI, myocardial infarction</w:t>
      </w:r>
    </w:p>
    <w:sectPr w:rsidR="009D482D" w:rsidRPr="00B141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18F"/>
    <w:rsid w:val="00022A73"/>
    <w:rsid w:val="000770E0"/>
    <w:rsid w:val="0008509E"/>
    <w:rsid w:val="00085BA2"/>
    <w:rsid w:val="000E7B55"/>
    <w:rsid w:val="000F14FC"/>
    <w:rsid w:val="00101C50"/>
    <w:rsid w:val="0010632C"/>
    <w:rsid w:val="00134B95"/>
    <w:rsid w:val="001906FE"/>
    <w:rsid w:val="001956C9"/>
    <w:rsid w:val="001B65FC"/>
    <w:rsid w:val="002629A0"/>
    <w:rsid w:val="0029275C"/>
    <w:rsid w:val="002B0E55"/>
    <w:rsid w:val="00387D24"/>
    <w:rsid w:val="00474FE1"/>
    <w:rsid w:val="004847BD"/>
    <w:rsid w:val="00494A64"/>
    <w:rsid w:val="004C77AD"/>
    <w:rsid w:val="00501E1E"/>
    <w:rsid w:val="005056A8"/>
    <w:rsid w:val="00537D46"/>
    <w:rsid w:val="00541CAC"/>
    <w:rsid w:val="00573B27"/>
    <w:rsid w:val="00576C26"/>
    <w:rsid w:val="005E5536"/>
    <w:rsid w:val="005F3FB7"/>
    <w:rsid w:val="00633399"/>
    <w:rsid w:val="00654D5A"/>
    <w:rsid w:val="006700DC"/>
    <w:rsid w:val="0067240E"/>
    <w:rsid w:val="006E6CB9"/>
    <w:rsid w:val="00733D47"/>
    <w:rsid w:val="00740284"/>
    <w:rsid w:val="00740B9D"/>
    <w:rsid w:val="00777E67"/>
    <w:rsid w:val="0079315E"/>
    <w:rsid w:val="007C07CB"/>
    <w:rsid w:val="00902224"/>
    <w:rsid w:val="009460CC"/>
    <w:rsid w:val="00957A2F"/>
    <w:rsid w:val="00957B2A"/>
    <w:rsid w:val="009B114A"/>
    <w:rsid w:val="009B4FDD"/>
    <w:rsid w:val="009D3080"/>
    <w:rsid w:val="009D482D"/>
    <w:rsid w:val="009E0CEC"/>
    <w:rsid w:val="00A30924"/>
    <w:rsid w:val="00A3489C"/>
    <w:rsid w:val="00A3747E"/>
    <w:rsid w:val="00A93479"/>
    <w:rsid w:val="00A95E0B"/>
    <w:rsid w:val="00B1418F"/>
    <w:rsid w:val="00B33710"/>
    <w:rsid w:val="00B35A31"/>
    <w:rsid w:val="00BE3E12"/>
    <w:rsid w:val="00BE6055"/>
    <w:rsid w:val="00BE69A8"/>
    <w:rsid w:val="00C03A00"/>
    <w:rsid w:val="00C40947"/>
    <w:rsid w:val="00C65089"/>
    <w:rsid w:val="00C66753"/>
    <w:rsid w:val="00CC15C8"/>
    <w:rsid w:val="00CC321A"/>
    <w:rsid w:val="00CC796D"/>
    <w:rsid w:val="00CD1D73"/>
    <w:rsid w:val="00CD626E"/>
    <w:rsid w:val="00CE79C2"/>
    <w:rsid w:val="00D47BDA"/>
    <w:rsid w:val="00E46181"/>
    <w:rsid w:val="00E52C4A"/>
    <w:rsid w:val="00E7364F"/>
    <w:rsid w:val="00EA50FB"/>
    <w:rsid w:val="00EB616F"/>
    <w:rsid w:val="00EB7480"/>
    <w:rsid w:val="00EC2B96"/>
    <w:rsid w:val="00F22068"/>
    <w:rsid w:val="00F64543"/>
    <w:rsid w:val="00F77433"/>
    <w:rsid w:val="00FA4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1593A1"/>
  <w15:chartTrackingRefBased/>
  <w15:docId w15:val="{22F6B325-4CFF-F249-B8E7-8C16145CF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18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418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Riley</dc:creator>
  <cp:keywords/>
  <dc:description/>
  <cp:lastModifiedBy>Robert Riley</cp:lastModifiedBy>
  <cp:revision>1</cp:revision>
  <dcterms:created xsi:type="dcterms:W3CDTF">2023-09-12T20:02:00Z</dcterms:created>
  <dcterms:modified xsi:type="dcterms:W3CDTF">2023-09-12T20:02:00Z</dcterms:modified>
</cp:coreProperties>
</file>